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9CE62F" w14:textId="66301CF7" w:rsidR="00A55EFC" w:rsidRPr="00A55EFC" w:rsidRDefault="00A55EFC" w:rsidP="002E2FB9">
      <w:pPr>
        <w:rPr>
          <w:rFonts w:ascii="Helvetica" w:hAnsi="Helvetica"/>
          <w:b/>
          <w:bCs/>
          <w:i/>
          <w:iCs/>
          <w:sz w:val="18"/>
          <w:szCs w:val="18"/>
        </w:rPr>
      </w:pPr>
      <w:r w:rsidRPr="00A55EFC">
        <w:rPr>
          <w:rFonts w:ascii="Helvetica" w:hAnsi="Helvetica"/>
          <w:b/>
          <w:bCs/>
          <w:i/>
          <w:iCs/>
          <w:sz w:val="18"/>
          <w:szCs w:val="18"/>
        </w:rPr>
        <w:t>S1 Table. Table displaying the number of patients within our study population that underwent both Intra-articular Steroid Injection (IASI) and Knee Arthroscopy (KA) prior to primary knee replacement.</w:t>
      </w:r>
    </w:p>
    <w:p w14:paraId="30CD3D59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6888B7DF" w14:textId="2D2D733F" w:rsidR="00A55EFC" w:rsidRDefault="00A55EFC" w:rsidP="002E2FB9">
      <w:pPr>
        <w:rPr>
          <w:rFonts w:ascii="Helvetica" w:hAnsi="Helvetica"/>
          <w:b/>
          <w:bCs/>
        </w:rPr>
      </w:pPr>
      <w:r>
        <w:rPr>
          <w:rFonts w:ascii="Helvetica Light" w:hAnsi="Helvetica Light"/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7D2379" wp14:editId="7CDBBBEB">
                <wp:simplePos x="0" y="0"/>
                <wp:positionH relativeFrom="column">
                  <wp:posOffset>-472272</wp:posOffset>
                </wp:positionH>
                <wp:positionV relativeFrom="paragraph">
                  <wp:posOffset>243170</wp:posOffset>
                </wp:positionV>
                <wp:extent cx="6099349" cy="2029767"/>
                <wp:effectExtent l="0" t="0" r="0" b="2540"/>
                <wp:wrapNone/>
                <wp:docPr id="1371514476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9349" cy="20297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8139" w:type="dxa"/>
                              <w:tblInd w:w="881" w:type="dxa"/>
                              <w:tblBorders>
                                <w:insideH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560"/>
                              <w:gridCol w:w="1984"/>
                              <w:gridCol w:w="2476"/>
                              <w:gridCol w:w="2119"/>
                            </w:tblGrid>
                            <w:tr w:rsidR="00A55EFC" w:rsidRPr="006076E7" w14:paraId="7C4239F0" w14:textId="77777777" w:rsidTr="006076E7">
                              <w:trPr>
                                <w:trHeight w:val="320"/>
                              </w:trPr>
                              <w:tc>
                                <w:tcPr>
                                  <w:tcW w:w="1560" w:type="dxa"/>
                                  <w:vMerge w:val="restart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49D3FA" w14:textId="77777777" w:rsidR="00A55EFC" w:rsidRPr="006076E7" w:rsidRDefault="00A55EFC" w:rsidP="006076E7">
                                  <w:pPr>
                                    <w:rPr>
                                      <w:rFonts w:ascii="Helvetica Light" w:hAnsi="Helvetica Light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Prior KA</w:t>
                                  </w:r>
                                </w:p>
                              </w:tc>
                              <w:tc>
                                <w:tcPr>
                                  <w:tcW w:w="446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55F4AB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Prior IASI 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3697E53E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A55EFC" w:rsidRPr="006076E7" w14:paraId="33A636D5" w14:textId="77777777" w:rsidTr="006076E7">
                              <w:trPr>
                                <w:trHeight w:val="320"/>
                              </w:trPr>
                              <w:tc>
                                <w:tcPr>
                                  <w:tcW w:w="1560" w:type="dxa"/>
                                  <w:vMerge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B5A8CC" w14:textId="77777777" w:rsidR="00A55EFC" w:rsidRPr="006076E7" w:rsidRDefault="00A55EFC" w:rsidP="006076E7">
                                  <w:pPr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195048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29C082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</w:tcPr>
                                <w:p w14:paraId="3DCB19B6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 w:rsidR="00A55EFC" w:rsidRPr="006076E7" w14:paraId="02A1707C" w14:textId="77777777" w:rsidTr="006076E7">
                              <w:trPr>
                                <w:trHeight w:val="320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924972" w14:textId="77777777" w:rsidR="00A55EFC" w:rsidRPr="006076E7" w:rsidRDefault="00A55EFC" w:rsidP="006076E7">
                                  <w:pPr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185981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1,314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2E8175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0,205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</w:tcPr>
                                <w:p w14:paraId="612925F1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1,519</w:t>
                                  </w:r>
                                </w:p>
                              </w:tc>
                            </w:tr>
                            <w:tr w:rsidR="00A55EFC" w:rsidRPr="006076E7" w14:paraId="69393E98" w14:textId="77777777" w:rsidTr="006076E7">
                              <w:trPr>
                                <w:trHeight w:val="320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650809" w14:textId="77777777" w:rsidR="00A55EFC" w:rsidRPr="006076E7" w:rsidRDefault="00A55EFC" w:rsidP="006076E7">
                                  <w:pPr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CF20395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,040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805273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,307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14:paraId="24E7BC8D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,347</w:t>
                                  </w:r>
                                </w:p>
                              </w:tc>
                            </w:tr>
                            <w:tr w:rsidR="00A55EFC" w:rsidRPr="006076E7" w14:paraId="3F4EF664" w14:textId="77777777" w:rsidTr="006076E7">
                              <w:trPr>
                                <w:trHeight w:val="73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233119" w14:textId="77777777" w:rsidR="00A55EFC" w:rsidRPr="006076E7" w:rsidRDefault="00A55EFC" w:rsidP="006076E7">
                                  <w:pPr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Missing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1F6ACA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437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50B801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91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</w:tcBorders>
                                </w:tcPr>
                                <w:p w14:paraId="10AFB211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628</w:t>
                                  </w:r>
                                </w:p>
                              </w:tc>
                            </w:tr>
                            <w:tr w:rsidR="00A55EFC" w:rsidRPr="006076E7" w14:paraId="6F3651BE" w14:textId="77777777" w:rsidTr="006076E7">
                              <w:trPr>
                                <w:trHeight w:val="73"/>
                              </w:trPr>
                              <w:tc>
                                <w:tcPr>
                                  <w:tcW w:w="1560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34F32DB" w14:textId="77777777" w:rsidR="00A55EFC" w:rsidRPr="006076E7" w:rsidRDefault="00A55EFC" w:rsidP="006076E7">
                                  <w:pPr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05ED985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25,791</w:t>
                                  </w:r>
                                </w:p>
                              </w:tc>
                              <w:tc>
                                <w:tcPr>
                                  <w:tcW w:w="24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CB949C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12,703</w:t>
                                  </w:r>
                                </w:p>
                              </w:tc>
                              <w:tc>
                                <w:tcPr>
                                  <w:tcW w:w="21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</w:tcBorders>
                                </w:tcPr>
                                <w:p w14:paraId="2A1127F3" w14:textId="77777777" w:rsidR="00A55EFC" w:rsidRPr="006076E7" w:rsidRDefault="00A55EFC" w:rsidP="006076E7">
                                  <w:pPr>
                                    <w:jc w:val="center"/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 w:rsidRPr="006076E7">
                                    <w:rPr>
                                      <w:rFonts w:ascii="Helvetica Light" w:hAnsi="Helvetica Light" w:cs="Calibri"/>
                                      <w:color w:val="000000"/>
                                      <w:sz w:val="18"/>
                                      <w:szCs w:val="18"/>
                                    </w:rPr>
                                    <w:t>38,494</w:t>
                                  </w:r>
                                </w:p>
                              </w:tc>
                            </w:tr>
                          </w:tbl>
                          <w:p w14:paraId="11EAD645" w14:textId="77777777" w:rsidR="00A55EFC" w:rsidRDefault="00A55EFC" w:rsidP="00A55EF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B7D2379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37.2pt;margin-top:19.15pt;width:480.25pt;height:159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" fillcolor="white [3201]" stroked="f" strokeweight=".5pt">
                <v:textbox>
                  <w:txbxContent>
                    <w:tbl>
                      <w:tblPr>
                        <w:tblW w:w="8139" w:type="dxa"/>
                        <w:tblInd w:w="881" w:type="dxa"/>
                        <w:tblBorders>
                          <w:insideH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560"/>
                        <w:gridCol w:w="1984"/>
                        <w:gridCol w:w="2476"/>
                        <w:gridCol w:w="2119"/>
                      </w:tblGrid>
                      <w:tr w:rsidR="00A55EFC" w:rsidRPr="006076E7" w14:paraId="7C4239F0" w14:textId="77777777" w:rsidTr="006076E7">
                        <w:trPr>
                          <w:trHeight w:val="320"/>
                        </w:trPr>
                        <w:tc>
                          <w:tcPr>
                            <w:tcW w:w="1560" w:type="dxa"/>
                            <w:vMerge w:val="restart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49D3FA" w14:textId="77777777" w:rsidR="00A55EFC" w:rsidRPr="006076E7" w:rsidRDefault="00A55EFC" w:rsidP="006076E7">
                            <w:pPr>
                              <w:rPr>
                                <w:rFonts w:ascii="Helvetica Light" w:hAnsi="Helvetica Light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Prior KA</w:t>
                            </w:r>
                          </w:p>
                        </w:tc>
                        <w:tc>
                          <w:tcPr>
                            <w:tcW w:w="446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55F4AB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Prior IASI 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3697E53E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A55EFC" w:rsidRPr="006076E7" w14:paraId="33A636D5" w14:textId="77777777" w:rsidTr="006076E7">
                        <w:trPr>
                          <w:trHeight w:val="320"/>
                        </w:trPr>
                        <w:tc>
                          <w:tcPr>
                            <w:tcW w:w="1560" w:type="dxa"/>
                            <w:vMerge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B5A8CC" w14:textId="77777777" w:rsidR="00A55EFC" w:rsidRPr="006076E7" w:rsidRDefault="00A55EFC" w:rsidP="006076E7">
                            <w:pPr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195048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29C082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</w:tcPr>
                          <w:p w14:paraId="3DCB19B6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</w:tr>
                      <w:tr w:rsidR="00A55EFC" w:rsidRPr="006076E7" w14:paraId="02A1707C" w14:textId="77777777" w:rsidTr="006076E7">
                        <w:trPr>
                          <w:trHeight w:val="320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924972" w14:textId="77777777" w:rsidR="00A55EFC" w:rsidRPr="006076E7" w:rsidRDefault="00A55EFC" w:rsidP="006076E7">
                            <w:pPr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185981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21,314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2E8175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10,205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</w:tcPr>
                          <w:p w14:paraId="612925F1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31,519</w:t>
                            </w:r>
                          </w:p>
                        </w:tc>
                      </w:tr>
                      <w:tr w:rsidR="00A55EFC" w:rsidRPr="006076E7" w14:paraId="69393E98" w14:textId="77777777" w:rsidTr="006076E7">
                        <w:trPr>
                          <w:trHeight w:val="320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650809" w14:textId="77777777" w:rsidR="00A55EFC" w:rsidRPr="006076E7" w:rsidRDefault="00A55EFC" w:rsidP="006076E7">
                            <w:pPr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CF20395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4,040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805273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2,307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14:paraId="24E7BC8D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6,347</w:t>
                            </w:r>
                          </w:p>
                        </w:tc>
                      </w:tr>
                      <w:tr w:rsidR="00A55EFC" w:rsidRPr="006076E7" w14:paraId="3F4EF664" w14:textId="77777777" w:rsidTr="006076E7">
                        <w:trPr>
                          <w:trHeight w:val="73"/>
                        </w:trPr>
                        <w:tc>
                          <w:tcPr>
                            <w:tcW w:w="1560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233119" w14:textId="77777777" w:rsidR="00A55EFC" w:rsidRPr="006076E7" w:rsidRDefault="00A55EFC" w:rsidP="006076E7">
                            <w:pPr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Missing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1F6ACA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437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50B801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191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</w:tcBorders>
                          </w:tcPr>
                          <w:p w14:paraId="10AFB211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628</w:t>
                            </w:r>
                          </w:p>
                        </w:tc>
                      </w:tr>
                      <w:tr w:rsidR="00A55EFC" w:rsidRPr="006076E7" w14:paraId="6F3651BE" w14:textId="77777777" w:rsidTr="006076E7">
                        <w:trPr>
                          <w:trHeight w:val="73"/>
                        </w:trPr>
                        <w:tc>
                          <w:tcPr>
                            <w:tcW w:w="1560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34F32DB" w14:textId="77777777" w:rsidR="00A55EFC" w:rsidRPr="006076E7" w:rsidRDefault="00A55EFC" w:rsidP="006076E7">
                            <w:pPr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05ED985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25,791</w:t>
                            </w:r>
                          </w:p>
                        </w:tc>
                        <w:tc>
                          <w:tcPr>
                            <w:tcW w:w="2476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1CB949C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12,703</w:t>
                            </w:r>
                          </w:p>
                        </w:tc>
                        <w:tc>
                          <w:tcPr>
                            <w:tcW w:w="211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</w:tcBorders>
                          </w:tcPr>
                          <w:p w14:paraId="2A1127F3" w14:textId="77777777" w:rsidR="00A55EFC" w:rsidRPr="006076E7" w:rsidRDefault="00A55EFC" w:rsidP="006076E7">
                            <w:pPr>
                              <w:jc w:val="center"/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6076E7">
                              <w:rPr>
                                <w:rFonts w:ascii="Helvetica Light" w:hAnsi="Helvetica Light" w:cs="Calibri"/>
                                <w:color w:val="000000"/>
                                <w:sz w:val="18"/>
                                <w:szCs w:val="18"/>
                              </w:rPr>
                              <w:t>38,494</w:t>
                            </w:r>
                          </w:p>
                        </w:tc>
                      </w:tr>
                    </w:tbl>
                    <w:p w14:paraId="11EAD645" w14:textId="77777777" w:rsidR="00A55EFC" w:rsidRDefault="00A55EFC" w:rsidP="00A55EFC"/>
                  </w:txbxContent>
                </v:textbox>
              </v:shape>
            </w:pict>
          </mc:Fallback>
        </mc:AlternateContent>
      </w:r>
    </w:p>
    <w:p w14:paraId="2DF96048" w14:textId="30183EC9" w:rsidR="00A55EFC" w:rsidRDefault="00A55EFC" w:rsidP="002E2FB9">
      <w:pPr>
        <w:rPr>
          <w:rFonts w:ascii="Helvetica" w:hAnsi="Helvetica"/>
          <w:b/>
          <w:bCs/>
        </w:rPr>
      </w:pPr>
    </w:p>
    <w:p w14:paraId="492EE4BD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48A1DF10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1F937203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173F538E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739C63F5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76376D1A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7E2B4754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3996DEC4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76753A5A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32194D16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47A13834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0EB97A6D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4AB881A6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3329B05B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2240E37E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4FEEBCA5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538785D4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760B0644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2BD829D0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1837D83F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229A8447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26552FD1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11169176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3E31A993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3B299BD7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7B8ED151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0DB4872C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117AE0BE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2565C876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325E36D7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0B353365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39820836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2C9A0E03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1BB7B4B6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1B628C7B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4DC2132E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65707B49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7155FF05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333AD53D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4772C8B8" w14:textId="77777777" w:rsidR="00A55EFC" w:rsidRDefault="00A55EFC" w:rsidP="002E2FB9">
      <w:pPr>
        <w:rPr>
          <w:rFonts w:ascii="Helvetica" w:hAnsi="Helvetica"/>
          <w:b/>
          <w:bCs/>
        </w:rPr>
      </w:pPr>
    </w:p>
    <w:p w14:paraId="0594670C" w14:textId="77777777" w:rsidR="00A55EFC" w:rsidRPr="00134005" w:rsidRDefault="00A55EFC" w:rsidP="002E2FB9">
      <w:pPr>
        <w:rPr>
          <w:rFonts w:ascii="Helvetica" w:hAnsi="Helvetica"/>
        </w:rPr>
      </w:pPr>
    </w:p>
    <w:p w14:paraId="1B4EA90D" w14:textId="77777777" w:rsidR="0044327A" w:rsidRDefault="0044327A"/>
    <w:sectPr w:rsidR="0044327A" w:rsidSect="002059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Light">
    <w:altName w:val="Arial Nova Light"/>
    <w:charset w:val="00"/>
    <w:family w:val="swiss"/>
    <w:pitch w:val="variable"/>
    <w:sig w:usb0="800000AF" w:usb1="40002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FB9"/>
    <w:rsid w:val="00050D72"/>
    <w:rsid w:val="000865AB"/>
    <w:rsid w:val="001C7D9C"/>
    <w:rsid w:val="00205997"/>
    <w:rsid w:val="002E2FB9"/>
    <w:rsid w:val="00343FAE"/>
    <w:rsid w:val="0044327A"/>
    <w:rsid w:val="00944F00"/>
    <w:rsid w:val="00A55EFC"/>
    <w:rsid w:val="00CD7D94"/>
    <w:rsid w:val="00D84EE1"/>
    <w:rsid w:val="00DC1535"/>
    <w:rsid w:val="00E20E22"/>
    <w:rsid w:val="00F0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D70E5"/>
  <w15:chartTrackingRefBased/>
  <w15:docId w15:val="{A41CBE24-BD17-5241-A59A-43A8DBFA4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FB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F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F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F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FB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FB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FB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FB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F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FB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FB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FB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F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NG, Matthew (GLOUCESTERSHIRE HOSPITALS NHS FOUNDATION TRUST)</dc:creator>
  <cp:keywords/>
  <dc:description/>
  <cp:lastModifiedBy>Andy Judge</cp:lastModifiedBy>
  <cp:revision>3</cp:revision>
  <dcterms:created xsi:type="dcterms:W3CDTF">2024-10-16T15:08:00Z</dcterms:created>
  <dcterms:modified xsi:type="dcterms:W3CDTF">2024-10-16T15:08:00Z</dcterms:modified>
</cp:coreProperties>
</file>